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ABE" w:rsidRPr="00EF7A60" w:rsidRDefault="00EF7A60" w:rsidP="008A5ABE">
      <w:pPr>
        <w:pStyle w:val="MDPI31text"/>
        <w:ind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EF7A60">
        <w:rPr>
          <w:rFonts w:ascii="Times New Roman" w:hAnsi="Times New Roman"/>
          <w:b/>
          <w:sz w:val="24"/>
          <w:szCs w:val="24"/>
        </w:rPr>
        <w:t>S</w:t>
      </w:r>
      <w:r w:rsidR="007A40F4">
        <w:rPr>
          <w:rFonts w:ascii="Times New Roman" w:hAnsi="Times New Roman"/>
          <w:b/>
          <w:sz w:val="24"/>
          <w:szCs w:val="24"/>
        </w:rPr>
        <w:t>7</w:t>
      </w:r>
      <w:bookmarkStart w:id="0" w:name="_GoBack"/>
      <w:bookmarkEnd w:id="0"/>
      <w:r w:rsidRPr="00EF7A60">
        <w:rPr>
          <w:rFonts w:ascii="Times New Roman" w:hAnsi="Times New Roman"/>
          <w:b/>
          <w:sz w:val="24"/>
          <w:szCs w:val="24"/>
        </w:rPr>
        <w:t xml:space="preserve"> </w:t>
      </w:r>
      <w:r w:rsidR="008A5ABE" w:rsidRPr="00EF7A60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8A5ABE" w:rsidRPr="00EF7A6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8A5ABE" w:rsidRPr="00EF7A60">
        <w:rPr>
          <w:rFonts w:ascii="Times New Roman" w:hAnsi="Times New Roman"/>
          <w:b/>
          <w:sz w:val="24"/>
          <w:szCs w:val="24"/>
        </w:rPr>
        <w:t>The relative abundance (%) of unidentified microorganisms (percentage of a given phylum) for each treatment and their assignment to corresponding family.</w:t>
      </w:r>
      <w:proofErr w:type="gramEnd"/>
    </w:p>
    <w:tbl>
      <w:tblPr>
        <w:tblW w:w="92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2646"/>
        <w:gridCol w:w="874"/>
        <w:gridCol w:w="800"/>
        <w:gridCol w:w="800"/>
        <w:gridCol w:w="984"/>
        <w:gridCol w:w="800"/>
        <w:gridCol w:w="680"/>
        <w:gridCol w:w="800"/>
      </w:tblGrid>
      <w:tr w:rsidR="008A5ABE" w:rsidRPr="00EF7A60" w:rsidTr="00FC7AD4">
        <w:trPr>
          <w:trHeight w:val="288"/>
        </w:trPr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Phylum</w:t>
            </w:r>
          </w:p>
        </w:tc>
        <w:tc>
          <w:tcPr>
            <w:tcW w:w="26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Family</w:t>
            </w:r>
          </w:p>
        </w:tc>
        <w:tc>
          <w:tcPr>
            <w:tcW w:w="5659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treatment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control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</w:t>
            </w:r>
            <w:proofErr w:type="spellStart"/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Pb</w:t>
            </w:r>
            <w:proofErr w:type="spellEnd"/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d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r(VI)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Ni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u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g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Bacteroidetes</w:t>
            </w:r>
            <w:proofErr w:type="spellEnd"/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Chitinophagacea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2.95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9.18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6.83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23.25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1.194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Porphyromonad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5.6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Sphingobacteri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5.2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Ohtaekwang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3.8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Flavobacteri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6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Prolixibacterace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2.5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Cytophagaceae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661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Chryseoline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6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318"/>
        </w:trPr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irmicutes</w:t>
            </w:r>
            <w:proofErr w:type="spellEnd"/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Veillonellacea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5.83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2.69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4.95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6.66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3.77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31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Ruminococc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3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318"/>
        </w:trPr>
        <w:tc>
          <w:tcPr>
            <w:tcW w:w="9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97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ctinobacteria</w:t>
            </w:r>
            <w:proofErr w:type="spellEnd"/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Microbacteriacea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6.08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3.990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52.27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Coriobacteri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7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6.452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Thermomonospor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6.1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Geodermatophil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5.2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Iami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4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2.6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Promicromonospor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2.6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Micromonospor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2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Micrococcacea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1.4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5ABE" w:rsidRPr="00EF7A60" w:rsidTr="00FC7AD4">
        <w:trPr>
          <w:trHeight w:val="288"/>
        </w:trPr>
        <w:tc>
          <w:tcPr>
            <w:tcW w:w="9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Nocardioidacea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A5ABE" w:rsidRPr="00EF7A60" w:rsidRDefault="008A5ABE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</w:p>
    <w:sectPr w:rsidR="008A5ABE" w:rsidRPr="00EF7A6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ECF" w:rsidRDefault="00BB7ECF" w:rsidP="00EF7A60">
      <w:pPr>
        <w:spacing w:after="0" w:line="240" w:lineRule="auto"/>
      </w:pPr>
      <w:r>
        <w:separator/>
      </w:r>
    </w:p>
  </w:endnote>
  <w:endnote w:type="continuationSeparator" w:id="0">
    <w:p w:rsidR="00BB7ECF" w:rsidRDefault="00BB7ECF" w:rsidP="00EF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7A60" w:rsidRDefault="00EF7A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ECF" w:rsidRDefault="00BB7ECF" w:rsidP="00EF7A60">
      <w:pPr>
        <w:spacing w:after="0" w:line="240" w:lineRule="auto"/>
      </w:pPr>
      <w:r>
        <w:separator/>
      </w:r>
    </w:p>
  </w:footnote>
  <w:footnote w:type="continuationSeparator" w:id="0">
    <w:p w:rsidR="00BB7ECF" w:rsidRDefault="00BB7ECF" w:rsidP="00EF7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91"/>
    <w:rsid w:val="000427AE"/>
    <w:rsid w:val="0004481C"/>
    <w:rsid w:val="00064091"/>
    <w:rsid w:val="0042468B"/>
    <w:rsid w:val="004B6495"/>
    <w:rsid w:val="004F26A7"/>
    <w:rsid w:val="00730B5B"/>
    <w:rsid w:val="007A40F4"/>
    <w:rsid w:val="007B2712"/>
    <w:rsid w:val="00893229"/>
    <w:rsid w:val="008A5ABE"/>
    <w:rsid w:val="009D7F04"/>
    <w:rsid w:val="00AA20BE"/>
    <w:rsid w:val="00AB791E"/>
    <w:rsid w:val="00BB7ECF"/>
    <w:rsid w:val="00CE759D"/>
    <w:rsid w:val="00EF7A60"/>
    <w:rsid w:val="00FC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ch Artur</dc:creator>
  <cp:keywords/>
  <dc:description/>
  <cp:lastModifiedBy>Rajakumar</cp:lastModifiedBy>
  <cp:revision>16</cp:revision>
  <dcterms:created xsi:type="dcterms:W3CDTF">2019-04-30T13:14:00Z</dcterms:created>
  <dcterms:modified xsi:type="dcterms:W3CDTF">2020-04-25T19:37:00Z</dcterms:modified>
</cp:coreProperties>
</file>